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  <w:t>Supplementary material</w:t>
      </w:r>
    </w:p>
    <w:p>
      <w:pPr>
        <w:pStyle w:val="Normal"/>
        <w:spacing w:lineRule="auto" w:line="360"/>
        <w:rPr>
          <w:b/>
          <w:b/>
          <w:caps/>
        </w:rPr>
      </w:pPr>
      <w:r>
        <w:rPr>
          <w:b/>
          <w:caps/>
        </w:rPr>
      </w:r>
    </w:p>
    <w:tbl>
      <w:tblPr>
        <w:tblW w:w="866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6672"/>
      </w:tblGrid>
      <w:tr>
        <w:trPr>
          <w:trHeight w:val="255" w:hRule="atLeast"/>
        </w:trPr>
        <w:tc>
          <w:tcPr>
            <w:tcW w:w="86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l Table S1.</w:t>
            </w:r>
            <w:r>
              <w:rPr/>
              <w:t xml:space="preserve">  </w:t>
            </w:r>
            <w:r>
              <w:rPr>
                <w:i/>
              </w:rPr>
              <w:t>List of genes whose expression is suppressed at least 2.0 fold by AtOFP1.</w:t>
            </w:r>
          </w:p>
        </w:tc>
      </w:tr>
      <w:tr>
        <w:trPr>
          <w:trHeight w:val="255" w:hRule="atLeast"/>
        </w:trPr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us identifier</w:t>
            </w:r>
          </w:p>
        </w:tc>
        <w:tc>
          <w:tcPr>
            <w:tcW w:w="6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escription</w:t>
            </w:r>
          </w:p>
        </w:tc>
      </w:tr>
      <w:tr>
        <w:trPr>
          <w:trHeight w:val="255" w:hRule="atLeast"/>
        </w:trPr>
        <w:tc>
          <w:tcPr>
            <w:tcW w:w="1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900</w:t>
            </w:r>
          </w:p>
        </w:tc>
        <w:tc>
          <w:tcPr>
            <w:tcW w:w="6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456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52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ytochrome P-450 aromatase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76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ypsy-like retrotransposo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400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-box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24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516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hort-chain dehydrogenase/reduct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201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eranylgeranyl pyrophosphate synth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516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ribosomal protein L11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49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31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ocyst subunit EXO70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486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ysine and histidine specific transporter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704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tein kin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12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440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kelch repeat-containing F-box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91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ermin-like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31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085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entatricopeptide repeat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539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DSL-motif lipase/hydrolase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1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non-LTR retrotransposon (LINE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7687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ytochrome c oxidase subunit 3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90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AT-like transpos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287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68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DP-glucoronosyl/UDP-glucosyl transfer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14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tein kin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85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145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BS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661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HD finger family protein (MMD1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23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D-2-related lipid recognition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296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onucle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49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-box family protein (FBX9)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153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xyloglucan fucosyltransfer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005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yb family transcription factor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60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opia-like retrotransposon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793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transporter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051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NF2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36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dul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057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yntaxin 31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123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NA/panthothenate metabolism flavoprotein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537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F-box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668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tative alcohol dehydrogen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809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-box protein-related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44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024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entatricopeptide (PPR) repeat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29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zinc finger (CCCH-type)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40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40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ATE efflux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029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503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onosaccharide transporter (STP9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30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WRKY family transcription factor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82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rine perme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49245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282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C1 domain-containing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11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528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uxin-responsive protein IAA6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157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58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almodulin-binding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67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disease resistance protein (CC-NBS-LRR class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337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ytochrome P450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176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53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ytochrome P450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436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lycoside hydrolase family 19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099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alcineurin-like phosphoester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322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542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yb family transcription factor (MYB49)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200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40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ajor latex protein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73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83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692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hydrolase, alpha/beta fold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33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line-rich extensin-lik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183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75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599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efensin-like (DEFL)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391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565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282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yclic nucleotide-regulated ion channel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679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affeoyl-CoA 3-O-methyltransfer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0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-oxoglutarate-dependent dioxygen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302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ugar transporter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704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79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2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163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ation efflux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165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itotic spindle checkpoint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3493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017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625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a protein with similarity to RCD1 but without the WWE doma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053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yosin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68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tigma-specific Stig1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26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tative origin recognition complex subunit 6 containing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40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ellulose synthase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066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2-oxoglutarate-dependent dioxygen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142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DNAJ heat shock N-terminal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507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ulfotransfer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44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disease resistance protein (TIR-NBS-LRR class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260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et v I allergen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7718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tative cytochrome b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375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uard cell outward rectifying K</w:t>
            </w:r>
            <w:r>
              <w:rPr>
                <w:vertAlign w:val="superscript"/>
              </w:rPr>
              <w:t>+</w:t>
            </w:r>
            <w:r>
              <w:rPr/>
              <w:t xml:space="preserve"> channel (GORK)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330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lutaredoxin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201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ytochrome P450 family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248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EC14 cytosolic factor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553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DC1 domain-containing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16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3 kDa secretory protein-related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139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tative CHP-rich zinc finger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112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isease resistance-responsiv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014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inorganic pyrophosphat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268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211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-methyltransfer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579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6S proteasome regulatory subunit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449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-box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88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xyloglucan:xyloglucosyl transferase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040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36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ajor latex protein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669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lyl oligopeptid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44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URF2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672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glycosyl transferase family 43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609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etal transporter IRT3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743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sterase/lipase/thioesteras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450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lectin-related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1254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utative ternary complex factor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773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ringe-relat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3968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rans-acting siRNA primary transcript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7895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eta-amyrin synthase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2180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xpress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1G0416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yosin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6451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expressed protein 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5G1222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s1-like family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4G23490</w:t>
            </w:r>
          </w:p>
        </w:tc>
        <w:tc>
          <w:tcPr>
            <w:tcW w:w="6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ringe-related protein</w:t>
            </w:r>
          </w:p>
        </w:tc>
      </w:tr>
      <w:tr>
        <w:trPr>
          <w:trHeight w:val="25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520</w:t>
            </w:r>
          </w:p>
        </w:tc>
        <w:tc>
          <w:tcPr>
            <w:tcW w:w="6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asciclin-like arabinogalactan-protein (FLA6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0:25:00Z</dcterms:created>
  <dc:creator>Wang</dc:creator>
  <dc:description/>
  <cp:keywords/>
  <dc:language>en-US</dc:language>
  <cp:lastModifiedBy>Wang</cp:lastModifiedBy>
  <dcterms:modified xsi:type="dcterms:W3CDTF">2011-05-31T10:25:00Z</dcterms:modified>
  <cp:revision>1</cp:revision>
  <dc:subject/>
  <dc:title>SUPPLEMENTARY MATERIAL</dc:title>
</cp:coreProperties>
</file>